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445" w:rsidRPr="008D1876" w:rsidRDefault="008D1445" w:rsidP="008D1445">
      <w:pPr>
        <w:rPr>
          <w:lang w:val="en-US"/>
        </w:rPr>
      </w:pPr>
      <w:bookmarkStart w:id="0" w:name="_GoBack"/>
      <w:bookmarkEnd w:id="0"/>
    </w:p>
    <w:p w:rsidR="008D1445" w:rsidRDefault="00331E4E" w:rsidP="008D144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8D1445" w:rsidRPr="008D1876">
        <w:rPr>
          <w:rFonts w:ascii="Times New Roman" w:hAnsi="Times New Roman" w:cs="Times New Roman"/>
          <w:sz w:val="20"/>
          <w:szCs w:val="20"/>
          <w:lang w:val="en-US"/>
        </w:rPr>
        <w:t xml:space="preserve">1: Characteristics of the selected single nucleotide polymorphisms (SNPs) in the </w:t>
      </w:r>
      <w:r w:rsidR="00C44F2A">
        <w:rPr>
          <w:rFonts w:ascii="Times New Roman" w:hAnsi="Times New Roman" w:cs="Times New Roman"/>
          <w:i/>
          <w:sz w:val="20"/>
          <w:szCs w:val="20"/>
          <w:lang w:val="en-US"/>
        </w:rPr>
        <w:t xml:space="preserve">CLOCK </w:t>
      </w:r>
      <w:r w:rsidR="008D1445" w:rsidRPr="008D1876">
        <w:rPr>
          <w:rFonts w:ascii="Times New Roman" w:hAnsi="Times New Roman" w:cs="Times New Roman"/>
          <w:sz w:val="20"/>
          <w:szCs w:val="20"/>
          <w:lang w:val="en-US"/>
        </w:rPr>
        <w:t>gene</w:t>
      </w:r>
      <w:r w:rsidR="00B74A2B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31E4E" w:rsidRPr="008D1876" w:rsidRDefault="00331E4E" w:rsidP="008D1445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pPr w:leftFromText="180" w:rightFromText="180" w:vertAnchor="page" w:horzAnchor="margin" w:tblpX="108" w:tblpY="2531"/>
        <w:tblW w:w="85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4"/>
        <w:gridCol w:w="1623"/>
        <w:gridCol w:w="1461"/>
        <w:gridCol w:w="941"/>
        <w:gridCol w:w="831"/>
        <w:gridCol w:w="768"/>
        <w:gridCol w:w="768"/>
        <w:gridCol w:w="875"/>
      </w:tblGrid>
      <w:tr w:rsidR="00776C64" w:rsidRPr="00776C64" w:rsidTr="00776C64">
        <w:trPr>
          <w:trHeight w:val="664"/>
        </w:trPr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CLOCK </w:t>
            </w: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NP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ther Name in the Literature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</w:t>
            </w:r>
            <w:r w:rsidR="00C30CA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cation on Chromosome 4 (NCBI 36</w:t>
            </w: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(a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</w:t>
            </w: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2 (b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WE</w:t>
            </w:r>
          </w:p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-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jo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inor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776C6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F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801260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</w:pPr>
            <w:r w:rsidRPr="00776C64">
              <w:t>3111 T/C</w:t>
            </w: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</w:pPr>
            <w:r w:rsidRPr="00776C64">
              <w:t>55435202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364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6C64">
              <w:rPr>
                <w:rFonts w:ascii="Calibri" w:eastAsia="Times New Roman" w:hAnsi="Calibri" w:cs="Times New Roman"/>
                <w:color w:val="000000"/>
              </w:rPr>
              <w:t>0.8894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6.79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3792603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6C64">
              <w:t>5543589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87129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6C64">
              <w:rPr>
                <w:rFonts w:ascii="Calibri" w:eastAsia="Times New Roman" w:hAnsi="Calibri" w:cs="Times New Roman"/>
                <w:color w:val="000000"/>
              </w:rPr>
              <w:t>0.9035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.75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6820823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6C64">
              <w:t>55444209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254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776C64">
              <w:rPr>
                <w:rFonts w:ascii="Calibri" w:eastAsia="Times New Roman" w:hAnsi="Calibri" w:cs="Times New Roman"/>
                <w:color w:val="000000"/>
              </w:rPr>
              <w:t>0.827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35.90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7721497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4508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57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191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0.32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7777927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4646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73704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5248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.36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7085747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52677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8439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779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7.07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1932595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57430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821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682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36.61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7085763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5752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138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7304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37.90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2140076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5837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.00002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26.40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7085780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6397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863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284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4.80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1931061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7262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395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6682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36.80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9997288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81060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971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7.11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2070062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8943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873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5114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6.84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2648271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01955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89755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705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7.06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7684048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vAlign w:val="bottom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04877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6927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5915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6.08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3132420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26646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662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9.69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7657206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31992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453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5472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1.64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1726609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34702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9988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5267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27.52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17085885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35730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5927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1207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3.10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4864546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37960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8518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G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34.93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6853192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43087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836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1267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A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37.60%</w:t>
            </w:r>
          </w:p>
        </w:tc>
      </w:tr>
      <w:tr w:rsidR="00776C64" w:rsidRPr="00776C64" w:rsidTr="00776C64">
        <w:tc>
          <w:tcPr>
            <w:tcW w:w="1274" w:type="dxa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2412651</w:t>
            </w:r>
          </w:p>
        </w:tc>
        <w:tc>
          <w:tcPr>
            <w:tcW w:w="1623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536094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2703</w:t>
            </w:r>
          </w:p>
        </w:tc>
        <w:tc>
          <w:tcPr>
            <w:tcW w:w="0" w:type="auto"/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0001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1.46%</w:t>
            </w:r>
          </w:p>
        </w:tc>
      </w:tr>
      <w:tr w:rsidR="00776C64" w:rsidRPr="008D1876" w:rsidTr="00776C64">
        <w:tc>
          <w:tcPr>
            <w:tcW w:w="1274" w:type="dxa"/>
            <w:tcBorders>
              <w:bottom w:val="single" w:sz="4" w:space="0" w:color="auto"/>
            </w:tcBorders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rs6820119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1" w:type="dxa"/>
            <w:tcBorders>
              <w:bottom w:val="single" w:sz="4" w:space="0" w:color="auto"/>
            </w:tcBorders>
          </w:tcPr>
          <w:p w:rsidR="00776C64" w:rsidRPr="00776C64" w:rsidRDefault="00776C64" w:rsidP="008B3D64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554508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76C64" w:rsidRP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98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76C64" w:rsidRPr="00776C64" w:rsidRDefault="00776C64" w:rsidP="00C23638">
            <w:pPr>
              <w:jc w:val="center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0.74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76C64" w:rsidRPr="00776C64" w:rsidRDefault="00776C64">
            <w:pPr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776C64" w:rsidRDefault="00776C64">
            <w:pPr>
              <w:jc w:val="right"/>
              <w:rPr>
                <w:rFonts w:ascii="Calibri" w:hAnsi="Calibri"/>
                <w:color w:val="000000"/>
              </w:rPr>
            </w:pPr>
            <w:r w:rsidRPr="00776C64">
              <w:rPr>
                <w:rFonts w:ascii="Calibri" w:hAnsi="Calibri"/>
                <w:color w:val="000000"/>
              </w:rPr>
              <w:t>9.26%</w:t>
            </w:r>
          </w:p>
        </w:tc>
      </w:tr>
    </w:tbl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776C64" w:rsidRDefault="00776C64" w:rsidP="008D1445">
      <w:pPr>
        <w:spacing w:after="0" w:line="240" w:lineRule="auto"/>
        <w:ind w:right="-180"/>
        <w:rPr>
          <w:b/>
          <w:vertAlign w:val="superscript"/>
          <w:lang w:val="en-US"/>
        </w:rPr>
      </w:pPr>
    </w:p>
    <w:p w:rsidR="008D1445" w:rsidRPr="008D1876" w:rsidRDefault="008D1445" w:rsidP="008D1445">
      <w:pPr>
        <w:spacing w:after="0" w:line="240" w:lineRule="auto"/>
        <w:ind w:right="-180"/>
        <w:rPr>
          <w:sz w:val="20"/>
          <w:szCs w:val="20"/>
          <w:lang w:val="en-US"/>
        </w:rPr>
        <w:sectPr w:rsidR="008D1445" w:rsidRPr="008D187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D1876">
        <w:rPr>
          <w:b/>
          <w:sz w:val="20"/>
          <w:szCs w:val="20"/>
          <w:vertAlign w:val="superscript"/>
          <w:lang w:val="en-US"/>
        </w:rPr>
        <w:t xml:space="preserve">(a) </w:t>
      </w:r>
      <w:r w:rsidRPr="008D1876">
        <w:rPr>
          <w:sz w:val="20"/>
          <w:szCs w:val="20"/>
          <w:lang w:val="en-US"/>
        </w:rPr>
        <w:t xml:space="preserve">Position based on NCBI Build 36: MAF: minor allele frequency; </w:t>
      </w:r>
      <w:r w:rsidRPr="008D1876">
        <w:rPr>
          <w:b/>
          <w:sz w:val="20"/>
          <w:szCs w:val="20"/>
          <w:vertAlign w:val="superscript"/>
          <w:lang w:val="en-US"/>
        </w:rPr>
        <w:t>(b)</w:t>
      </w:r>
      <w:r w:rsidR="00776C64">
        <w:rPr>
          <w:b/>
          <w:sz w:val="20"/>
          <w:szCs w:val="20"/>
          <w:vertAlign w:val="superscript"/>
          <w:lang w:val="en-US"/>
        </w:rPr>
        <w:t xml:space="preserve"> </w:t>
      </w:r>
      <w:r w:rsidRPr="008D1876">
        <w:rPr>
          <w:sz w:val="20"/>
          <w:szCs w:val="20"/>
          <w:lang w:val="en-US"/>
        </w:rPr>
        <w:t>r</w:t>
      </w:r>
      <w:r w:rsidRPr="008D1876">
        <w:rPr>
          <w:sz w:val="20"/>
          <w:szCs w:val="20"/>
          <w:vertAlign w:val="superscript"/>
          <w:lang w:val="en-US"/>
        </w:rPr>
        <w:t>2</w:t>
      </w:r>
      <w:r w:rsidRPr="008D1876">
        <w:rPr>
          <w:sz w:val="20"/>
          <w:szCs w:val="20"/>
          <w:lang w:val="en-US"/>
        </w:rPr>
        <w:t xml:space="preserve"> refers to the measurement imputation quality of the SNPs. HWE: </w:t>
      </w:r>
      <w:hyperlink r:id="rId5" w:history="1">
        <w:r w:rsidR="00B93952">
          <w:rPr>
            <w:sz w:val="20"/>
            <w:szCs w:val="20"/>
            <w:lang w:val="en-US"/>
          </w:rPr>
          <w:t xml:space="preserve">Hardy Weinberg </w:t>
        </w:r>
        <w:r w:rsidRPr="008D1876">
          <w:rPr>
            <w:sz w:val="20"/>
            <w:szCs w:val="20"/>
            <w:lang w:val="en-US"/>
          </w:rPr>
          <w:t>equilibrium</w:t>
        </w:r>
      </w:hyperlink>
    </w:p>
    <w:p w:rsidR="00DB7E1B" w:rsidRPr="00DB7E1B" w:rsidRDefault="00DB7E1B" w:rsidP="00A24B09">
      <w:pPr>
        <w:rPr>
          <w:lang w:val="en-US"/>
        </w:rPr>
      </w:pPr>
    </w:p>
    <w:sectPr w:rsidR="00DB7E1B" w:rsidRPr="00DB7E1B" w:rsidSect="003576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445"/>
    <w:rsid w:val="000D0021"/>
    <w:rsid w:val="00177F4E"/>
    <w:rsid w:val="001D2CA4"/>
    <w:rsid w:val="00217DF3"/>
    <w:rsid w:val="00331E4E"/>
    <w:rsid w:val="00357690"/>
    <w:rsid w:val="00364AB1"/>
    <w:rsid w:val="003D50EC"/>
    <w:rsid w:val="00484D77"/>
    <w:rsid w:val="00487D36"/>
    <w:rsid w:val="006B7244"/>
    <w:rsid w:val="0071795E"/>
    <w:rsid w:val="00751CA1"/>
    <w:rsid w:val="00776C64"/>
    <w:rsid w:val="0078661D"/>
    <w:rsid w:val="007C1BC2"/>
    <w:rsid w:val="007D5CD7"/>
    <w:rsid w:val="00876261"/>
    <w:rsid w:val="008D1445"/>
    <w:rsid w:val="00A24B09"/>
    <w:rsid w:val="00B325AD"/>
    <w:rsid w:val="00B554A1"/>
    <w:rsid w:val="00B74A2B"/>
    <w:rsid w:val="00B93952"/>
    <w:rsid w:val="00C30CA7"/>
    <w:rsid w:val="00C44F2A"/>
    <w:rsid w:val="00C83657"/>
    <w:rsid w:val="00C978A5"/>
    <w:rsid w:val="00D059A0"/>
    <w:rsid w:val="00D242DF"/>
    <w:rsid w:val="00DB7E1B"/>
    <w:rsid w:val="00DF1838"/>
    <w:rsid w:val="00E1745A"/>
    <w:rsid w:val="00FC6166"/>
    <w:rsid w:val="00FC7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4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445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1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google.com/search?espv=2&amp;biw=1280&amp;bih=627&amp;q=hardy+weinberg+equilibrium&amp;spell=1&amp;sa=X&amp;ei=0REPVK35DI_lsATR14KwCg&amp;ved=0CBoQvwUoA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3</TotalTime>
  <Pages>2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stra, Pia (NIH/NHGRI) [F]</dc:creator>
  <cp:lastModifiedBy>Riestra, Pia (NIH/NHGRI) [F]</cp:lastModifiedBy>
  <cp:revision>28</cp:revision>
  <dcterms:created xsi:type="dcterms:W3CDTF">2015-06-25T15:09:00Z</dcterms:created>
  <dcterms:modified xsi:type="dcterms:W3CDTF">2016-10-03T17:36:00Z</dcterms:modified>
</cp:coreProperties>
</file>